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108A4" w14:textId="77777777" w:rsidR="0069201A" w:rsidRPr="001C253F" w:rsidRDefault="0069201A" w:rsidP="0069201A">
      <w:pPr>
        <w:spacing w:line="360" w:lineRule="auto"/>
        <w:rPr>
          <w:b/>
          <w:bCs/>
          <w:lang w:val="en-GB"/>
        </w:rPr>
      </w:pPr>
      <w:r w:rsidRPr="001C253F">
        <w:rPr>
          <w:b/>
          <w:bCs/>
          <w:lang w:val="en-GB"/>
        </w:rPr>
        <w:t>Supplementary table 1:</w:t>
      </w:r>
      <w:r w:rsidRPr="001E52DE">
        <w:rPr>
          <w:lang w:val="en-GB"/>
        </w:rPr>
        <w:t xml:space="preserve"> Information on the global reference sequences used in generating the phylogenetic tree</w:t>
      </w:r>
    </w:p>
    <w:tbl>
      <w:tblPr>
        <w:tblW w:w="91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90"/>
        <w:gridCol w:w="1222"/>
        <w:gridCol w:w="852"/>
        <w:gridCol w:w="1131"/>
      </w:tblGrid>
      <w:tr w:rsidR="0069201A" w:rsidRPr="001E52DE" w14:paraId="77A6412D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5F355EC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S</w:t>
            </w:r>
            <w:r w:rsidRPr="001C25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rain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D820B6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0FB513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ineage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467A809" w14:textId="77777777" w:rsidR="0069201A" w:rsidRPr="001C253F" w:rsidRDefault="0069201A" w:rsidP="00A4086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enotype</w:t>
            </w:r>
          </w:p>
        </w:tc>
      </w:tr>
      <w:tr w:rsidR="0069201A" w:rsidRPr="001E52DE" w14:paraId="6A58B98C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401F485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Q315364.2_f41Tak_Netherlands_197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B282315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DD68372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97D635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56292C9D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68D331D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M565136.3_F41_NIVD103_China_2007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92CA462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0AB06D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C3130C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4B1177E6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04A17993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Y316160.1_F41_SH/2015/D16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1C1BD84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09044E0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9AF09A2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55531ACD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783189B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Y316162.1_F41_SH/2015/D240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F7C5505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FD67542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15D5A03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250C626E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70381205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Y316163.1_F41_SH/2015/D36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2184B12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904B1C0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4240623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6B479F07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6728D739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H465394.1_F41_Anhui/201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4D5879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EBE81B2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D82501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3D06C83F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35ACC87A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532820.1_F41_Hannover_20217_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093D0C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1BC4D3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FE9F272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4FA1C4B3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483CF8A5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728839.1_F41_SaP3-3F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61BB10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F63204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8DA094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1851630E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0C03E8D0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F303069.1_F41_NY/2010/484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D07289D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6ADD99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681456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70939B77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0551DE9D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F303070.1_F41_NY/2010/4845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0D5EE4D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A23BB7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7DBA69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0A97F9D1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69C01A8A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F303071.1_F41_10-4851_2010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9C71925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61C6155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9CEB8E4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1C9E7DEC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03578B7D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X868523.2_F41_GyK253_2000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08EF59A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77101D2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55F85D7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2EF15D5D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0751810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Y316161.1_F41_SH/2015/D187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CCFCF85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B590353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0E1511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4F6AC04E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7C97897B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Y316164.1_F41_SH/2015/D38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C822593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7E855D7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731DFF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57F1693F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4D60509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K883610.1_F41_Human/China/Shanghai/FX1-152772/2015/4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301A6E7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16C95CD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DBBC7EB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265C4C17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635F7ED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K962808.1_F41_SA13020_2009/201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192AA1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29525D3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ED9033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2BFBAA88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3DDFC74D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K962809.1_F41_SA7335_2009/201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CEDB09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59D302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A4C4B9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7697942A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70C9E75D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K962810.1_F41_SA12680_2009/201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CBDD153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9141E6A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3DFAA5D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367B8377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301BFC0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T790999.1_F41_119-Araguaina_Brazil_2015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CA17509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913ACD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2DA9464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1632122A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3B6F3C7B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T791001.1_F41_005_Porto_Nacional_BRAZIL_2015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57002C4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526E90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0C58FFF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696DFEAF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19EF97A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W567962.1_F41_MU22/patientA_France_201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7996C3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3DA04B9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DF41FA0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0299EDFD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3BD07D4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W686853.1_F41_Pt13_S1_2015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863EB3B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C4424BB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D41DBC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6FB38196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664BC452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W686857.1_F41_Pt30_S1_201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3B76D97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EF3DE4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CA2E18B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55AD6B09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547F4D8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Z603083.1_HAdV-41_RVAB_201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2CD2B00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lgium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3F77060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69ED064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20A8EF84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78F028E2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442312.1_F41_Hannover_2011_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05D668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A332FC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8BC7387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0973B677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0BF95CE5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442313.1_F41_Hannover_2012_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86D6AAB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8A22C24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0842B09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3B839873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372B9D9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442314.1_F41_Hannover_2012_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F488F35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DAA9B54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515AC6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7131C120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427C53F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442315.1_F41_Hannover_2012_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6AECD14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AFE4CA2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8CED0E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5D913224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1CCAEF33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442316.1_F41_Hannover_2012_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04733B2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6970809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B1C08F9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7386C899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263D6852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442317.1_F41_Hannover_2013_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CD7D214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EA31D43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2A65E9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40CDDB31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14CA9364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442318.1_F41_Hannover_2013_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A8515E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EA63010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88E93ED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423F2668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345EB673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442319.1_F41_Hannover_2013_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08A36D7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166A082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928833B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3C0B2419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0BB1318F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442320.1_F41_Hannover_2013_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7C70342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8D4B952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3D63710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57193AC5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1274B145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442321.1_F41_Hannover_2015_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1C163E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3228BD5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F5B27F9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30F9A160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7DF0840F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442322.1_F41_Hannover_2016_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F07344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26C5E62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26D94F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1F736DA6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73B0B63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442329.1_F41_Hannover_2022_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D4A593B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84E07C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48CFA84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527FCD9C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2A424F0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532817.1_F41_Hannover_2012_5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CDE6B3A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BC465F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887882D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28FFD778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0BFFBA6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532818.1_F41_Hannover_2012_6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C9EEE5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82B43A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ECFE7E4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1B11B343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79F9CE90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532819.1_F41_Hannover_2013_5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F765E73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B12509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8AAC9F0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0C74F8E6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1116D83A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ON532826.1_F41_Hannover_2022_7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471D61A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E2F83A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FDA8033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6D3365DB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7E7D5742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174921.1_United_Kingdom_F41_HOUA-GOSH01_201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98978A9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9E6C4A3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512618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123E77F2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67D7742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174922.1_United_Kingdom_F41_HOUA-GOSH02_201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F8FBDBB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86E864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32309DF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24EEC124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018C40C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man/UK/Cambridge/2022/41/stool/CAM01_bc01_new/ARTIC/medaka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C9DDF2B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F875C6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6F08A1A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513402B9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767456AB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man/UK/Cambridge/2022/41/stool/CAM03_bc03_new/ARTIC/medaka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82DE11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321430A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E15B0F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0A62ACAA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53595630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man/UK/Cambridge/2022/41/stool/CAM04_bc04_new/ARTIC/medaka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54C474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A565DF4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E5F5592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52880B6C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0686BB72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man/UK/Cambridge/2022/41/stool/CAM05_bc05_new/ARTIC/medaka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9D1B50A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D1B3C69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8E98B0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32F7F17B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482B13B0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man/UK/Cambridge/2022/41/stool/CAM06_bc06_new/ARTIC/medaka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79F1E8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E6307D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830CB6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06C1E850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6CF7C4F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man/UK/Cambridge/2022/41/stool/CAM07_bc07_new/ARTIC/medaka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84C03E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73FB753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268BA5B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7D504BA1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57FA01D5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man/UK/Cambridge/2022/41/stool/CAM08_bc08_new/ARTIC/medaka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D251EC3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419F9F5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396DAA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7567C04F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0C725A99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man/UK/Cambridge/2022/41/stool/CAM09_bc09_new/ARTIC/medaka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A0A63D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BA51B2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80F7E29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0A6A0BC7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2849999A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man/UK/Cambridge/2022/41/stool/CAM13_bc13_new/ARTIC/medaka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A966903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747572D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6E8574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471BB240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21528CDD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man/UK/Cambridge/2022/41/stool/CAM14_bc14_new/ARTIC/medaka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6F2BD45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953E8BD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314916D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27C8529E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0C922F2D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man/UK/Cambridge/2022/41/stool/CAM15_bc15_new/ARTIC/medaka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F28875F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0DE1FE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47BADD3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6D49DA3F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4B163E8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man/UK/Cambridge/2022/41/stool/CAM21_bc21_new/ARTIC/medaka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F68C32A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113F61A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5D52719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13F988B0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45469FD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G925782.1_F41_MU22_2016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16FE097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C07CBA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21BEA54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27298972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66FD7830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W567964.1_F41_MU22/patientC_France_201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4F8C8B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739EBCD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417FBF5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20F9DBCA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7F8AB107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W567965.1_F41_MU22/patientD_France_201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6B658DA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C7B47B0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079F00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7D8E44E4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2C71A46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W567966.1_F41_MU22/patientE_France_201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EBD0353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4353CF3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9702027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6317EC6E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55F5DF0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W686854.1_F41_Pt65_S1_201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47A07A7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884720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C1740A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5F4DE161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27D626C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W686855.1_F41_Pt71_S1_201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D9A92EF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E03B13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EB2756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372D62E4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49CC299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W686856.1_F41_Pt63_S1_201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8648084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2A308B2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39145B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0A9E951B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63379FA4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442323.1_F41_Hannover_2018_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7F4361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ECCC0B7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009FF94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5EF7DFAB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00CAD31A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442324.1_F41_Hannover_2018_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01138F5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FC2BE70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D108CD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2B54980E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664C9742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442325.1_F41_Hannover_2021_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353ADA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C3977A5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3AFD394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1318C3AA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675A08E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442326.1_F41_Hannover_2021_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414927D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4446F99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079FE2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6C6539EE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381716F7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442327.1_F41_Hannover_2022_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8D8E323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38E94A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FE9837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057854B3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026C473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442328.1_F41_Hannover_2022_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EF5B8AB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3BA32DF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93E48B7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624356CE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7455FDB0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532821.1_F41_Hannover_20217_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1F23EA7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55A4DE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46C855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76E730CA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4C6609A2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532822.1_F41_Hannover_2019_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18C5BC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0AA9A0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BE4784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4EDB9363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1E47A3A4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532823.1_F41_Hannover_2019_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D5D9C2D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B3D3CC5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75123EB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2EF1B5F5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58B20C7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532824.1_F41_Hannover_2022_5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195005B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C3B75B5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01F61A4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597B8DA7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09DE48A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532825.1_F41_Hannover_2022_6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F950D0D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42266E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6D30BE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207E2074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73F6347A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532827.1_F41_Hannover_2022_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7483357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7E676B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F65D3E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1BC09DE4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21AFC115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561778.1_F4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E8F0C4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0D71534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65526D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01B13F55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4775FC35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047699.1_United_Kingdom_F41_UKHSA164100247_30-Sep-16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45968E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51B269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DA518B2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221389A6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07D74B1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047700.1_United_Kingdom_F41_UKHSA170480776_24-Jan-17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96969F5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C12C559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7299A5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6BBCB57A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6294710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047701.1_United_Kingdom_F41_UKHSA180600728_30-Jan-1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3C2186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82FEE7A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1DCB947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79863B6C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418AFD9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047702.1_United_Kingdom_F41_UKHSA180600731_30-Jan-1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C301FEB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D453079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2614AFA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5DB3DBB7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2DA29FF0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047703.1_United_Kingdom_F41_UKHSA200960804_25-Feb-20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2DE7DD9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C8EC87F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CAE81B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7CF110AA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5800F430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047704.1_United_Kingdom_F41_UKHSA214680614_12-Nov-2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7A4C72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779FF3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E4089B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4B8AE210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4719575F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047705.1_United_Kingdom_F41_UKHSA214800367_23-Nov-2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239BD0A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C16073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41EC57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61438964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2A0F6C9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047706.1_United_Kingdom_F41_UKHSA214820709_27-Nov-2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CC66C9F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341E255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194B72A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680B2B47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76FAB7F0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OP047707.1_United_Kingdom_F41_UKHSA214980732_09-Dec-2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B6F60A3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ADAF6CD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D3AE90B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108E70D2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0F882C4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047708.1_United_Kingdom_F41_UKHSA220200481_06-Jan-2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618097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3311539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D07D54A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17A5EF73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438AE235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047709.1_United_Kingdom_F41_UKHSA220280957_13-Jan-2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214F4C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8FE605D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1C397DF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0FAAB444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53DFD369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047710.1_United_Kingdom_F41_UKHSA220340841_16-Jan-2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CBE4BAB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B69C7DF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4258D4D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13E28F3B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22D260C2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047711.1_United_Kingdom_F41_UKHSA220400725_19-Jan-2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BD6B3F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6C2DB20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C5D5715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27804C06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759D92A9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047712.1_United_Kingdom_F41_UKHSA220400830_14-Jan-2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910617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479019B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13F612F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760EEB6C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7FF15712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047713.1_United_Kingdom_F41_UKHSA220940749_23-Feb-2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8A6460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DD93104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03A425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4BE783BD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356A91CF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047714.1_United_Kingdom_F41_UKHSA220940750_23-Feb-2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4688A8A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997AFE4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B439CE9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382B52C2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0BB5D57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047715.1_United_Kingdom_F41_UKHSA220960496_28-Feb-2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9CBB822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763D22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B813DC4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64CBC609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7112AC0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047716.1_United_Kingdom_F41_UKHSA220960497_28-Feb-2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45F44D0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5DFD48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6E90759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0DCD45F5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787925E7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047717.1_United_Kingdom_F41_UKHSA221020864_06-Mar-2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AAFF89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BDFB103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F968DD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773297B1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17018659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047718.1_United_Kingdom_F41_UKHSA221040843_04-Mar-2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08BBC9B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BCF4997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A472A67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1EE00557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6AF25F2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047719.1_United_Kingdom_F41_UKHSA221120661_11-Mar-2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F3A478B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9D785A0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C2E14C7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492E3301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1339956D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174915.1_United_Kingdom_F41_HOUA-GOSH06_201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32640A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D8A25A7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7D31DE3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4F663343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0C67874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174916.1_United_Kingdom_F41_HOUA-GOSH07_201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ABD876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4018297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8FBCFF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193385DA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1EC966D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174917.1_United_Kingdom_F41_HOUA-GOSH08_201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F7ADCE3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778AC5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B7817B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69C8A6A3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68A2CE04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174918.1_United_Kingdom_F41_HOUA-GOSH09_201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8C656C7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BFBFCA3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D17EC15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7A60FB1B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51ADA03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174919.1_United_Kingdom_F41_HOUA-GOSH10_201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CE8587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8978C93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8F8C315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40FB2971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758E2C0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174920.1_United_Kingdom_F41_HOUA-GOSH11_201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A3BCDB3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34F3F0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2325BDD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4BF72AD2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7E71AD10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174923.1_United_Kingdom_F41_HOUA-GOSH05_201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A0936E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E8CDC2A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CE72EB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6AB6F4E1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6432912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174924.1_United_Kingdom_F41_HOUA-GOSH03_201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2F68CD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785AC2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E2A6022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377B38CA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07DD57C0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174925.1_United_Kingdom_F41_HOUA-GOSH04_201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17C0577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DEA8039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845C3F4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2CD196CE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0D3E6C5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174926.1_United_Kingdom_F41_HOUA-JBB27_202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ECFCA22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48A437B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74BAA4F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53B080A1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7F932B4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G925783.1_F41_MU35_2016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BF0702D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aq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20C5479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3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E1195E7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0D49707A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354385CB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K962806.1_F41_SA13026_2009/201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A70866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9E0E619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3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3E82E6A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59D5A4BD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556CB53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K962807.1_F41_SA6749_2009/201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671B27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2D92A4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3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0377022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25686514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741DBF13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W567963.1_F41_MU22/patientB_France_201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43822A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895558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3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3FEEA1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5230D311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30FA847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man/UK/Cambridge/2022/41/stool/CAM02_bc02_new/ARTIC/medaka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5B9692F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504E547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3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7DC86E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5F77E434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361E0A05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442330.1_F41_Hannover_2022_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973294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2042D64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3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54E149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1</w:t>
            </w:r>
          </w:p>
        </w:tc>
      </w:tr>
      <w:tr w:rsidR="0069201A" w:rsidRPr="001E52DE" w14:paraId="0E591CB1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157A7D74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U162869.1_F41HoviX_197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72B877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nland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BF875C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5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5CC6C0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0</w:t>
            </w:r>
          </w:p>
        </w:tc>
      </w:tr>
      <w:tr w:rsidR="0069201A" w:rsidRPr="001E52DE" w14:paraId="5D60E4D7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0BAE651B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K955315.1_F41_SA14320_2009/201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C697621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4E5A81B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96EDEA9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0</w:t>
            </w:r>
          </w:p>
        </w:tc>
      </w:tr>
      <w:tr w:rsidR="0069201A" w:rsidRPr="001E52DE" w14:paraId="2FC6FE91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6937F813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K955317.1_F41_SA12730_2009/201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334E74B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F99DB6C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C839A6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0</w:t>
            </w:r>
          </w:p>
        </w:tc>
      </w:tr>
      <w:tr w:rsidR="0069201A" w:rsidRPr="001E52DE" w14:paraId="5FC5F41D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0020CD68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K955318.1_F41_SA12383_2009/201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574C243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B4D2FA6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B29DB12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0</w:t>
            </w:r>
          </w:p>
        </w:tc>
      </w:tr>
      <w:tr w:rsidR="0069201A" w:rsidRPr="001E52DE" w14:paraId="0F7B96D5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4832EDAD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K955319.1_F41_SA12303_2009/201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4D4EA53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72E623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97BDA8A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0</w:t>
            </w:r>
          </w:p>
        </w:tc>
      </w:tr>
      <w:tr w:rsidR="0069201A" w:rsidRPr="001E52DE" w14:paraId="0C624947" w14:textId="77777777" w:rsidTr="00A40867">
        <w:trPr>
          <w:trHeight w:val="312"/>
        </w:trPr>
        <w:tc>
          <w:tcPr>
            <w:tcW w:w="5965" w:type="dxa"/>
            <w:shd w:val="clear" w:color="auto" w:fill="auto"/>
            <w:noWrap/>
            <w:vAlign w:val="bottom"/>
            <w:hideMark/>
          </w:tcPr>
          <w:p w14:paraId="135633C9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N968817.1_F41_human/BGD/Dhaka/2017/40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D0D67A7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ngladesh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64E765E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B1FC1FF" w14:textId="77777777" w:rsidR="0069201A" w:rsidRPr="001C253F" w:rsidRDefault="0069201A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2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0</w:t>
            </w:r>
          </w:p>
        </w:tc>
      </w:tr>
    </w:tbl>
    <w:p w14:paraId="31A1E32A" w14:textId="77777777" w:rsidR="000E3DC7" w:rsidRDefault="000E3DC7"/>
    <w:sectPr w:rsidR="000E3D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01A"/>
    <w:rsid w:val="000E3DC7"/>
    <w:rsid w:val="0069201A"/>
    <w:rsid w:val="008E0D4F"/>
    <w:rsid w:val="00C67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BCF79"/>
  <w15:chartTrackingRefBased/>
  <w15:docId w15:val="{A585667C-38E9-4445-80C7-2EDCC964E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0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6</Words>
  <Characters>5626</Characters>
  <Application>Microsoft Office Word</Application>
  <DocSecurity>0</DocSecurity>
  <Lines>46</Lines>
  <Paragraphs>13</Paragraphs>
  <ScaleCrop>false</ScaleCrop>
  <Company/>
  <LinksUpToDate>false</LinksUpToDate>
  <CharactersWithSpaces>6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 Lambisia</dc:creator>
  <cp:keywords/>
  <dc:description/>
  <cp:lastModifiedBy>Arnold Lambisia</cp:lastModifiedBy>
  <cp:revision>1</cp:revision>
  <dcterms:created xsi:type="dcterms:W3CDTF">2022-10-21T11:26:00Z</dcterms:created>
  <dcterms:modified xsi:type="dcterms:W3CDTF">2022-10-21T11:26:00Z</dcterms:modified>
</cp:coreProperties>
</file>